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925"/>
        <w:gridCol w:w="925"/>
        <w:gridCol w:w="925"/>
        <w:gridCol w:w="643"/>
        <w:gridCol w:w="925"/>
        <w:gridCol w:w="925"/>
        <w:gridCol w:w="643"/>
        <w:gridCol w:w="925"/>
        <w:gridCol w:w="643"/>
        <w:gridCol w:w="925"/>
      </w:tblGrid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84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Robson </w:t>
            </w: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lass</w:t>
            </w:r>
            <w:proofErr w:type="spellEnd"/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utcome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variab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H &lt; 7.00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H 7.00-7.09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BE - 6 </w:t>
            </w: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o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12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BE </w:t>
            </w: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der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12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gar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5: 0 - 3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gar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5: 4 - 6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</w:t>
            </w:r>
          </w:p>
        </w:tc>
      </w:tr>
      <w:tr w:rsidR="00060AA4" w:rsidRPr="00060AA4" w:rsidTr="00060AA4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gar</w:t>
            </w:r>
            <w:proofErr w:type="spellEnd"/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5: 7 - 10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A4" w:rsidRPr="00060AA4" w:rsidRDefault="00060AA4" w:rsidP="00060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60A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0</w:t>
            </w:r>
          </w:p>
        </w:tc>
      </w:tr>
    </w:tbl>
    <w:p w:rsidR="004146B7" w:rsidRDefault="004146B7">
      <w:bookmarkStart w:id="0" w:name="_GoBack"/>
      <w:bookmarkEnd w:id="0"/>
    </w:p>
    <w:sectPr w:rsidR="00414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AA4"/>
    <w:rsid w:val="00060AA4"/>
    <w:rsid w:val="004146B7"/>
    <w:rsid w:val="008A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50EC22"/>
  <w15:chartTrackingRefBased/>
  <w15:docId w15:val="{BFA3023F-1DF1-490D-B867-5A846500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8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Triep, Karen</cp:lastModifiedBy>
  <cp:revision>1</cp:revision>
  <dcterms:created xsi:type="dcterms:W3CDTF">2020-06-15T10:57:00Z</dcterms:created>
  <dcterms:modified xsi:type="dcterms:W3CDTF">2020-06-15T11:02:00Z</dcterms:modified>
</cp:coreProperties>
</file>